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9F9" w:rsidRPr="004359F9" w:rsidRDefault="00BA0DF0" w:rsidP="004359F9">
      <w:pPr>
        <w:rPr>
          <w:b/>
        </w:rPr>
      </w:pPr>
      <w:r>
        <w:rPr>
          <w:b/>
        </w:rPr>
        <w:t>Additional file</w:t>
      </w:r>
      <w:r w:rsidR="002B3B67">
        <w:rPr>
          <w:b/>
        </w:rPr>
        <w:t xml:space="preserve"> 9</w:t>
      </w:r>
      <w:bookmarkStart w:id="0" w:name="_GoBack"/>
      <w:bookmarkEnd w:id="0"/>
    </w:p>
    <w:p w:rsidR="004359F9" w:rsidRDefault="004359F9" w:rsidP="004359F9">
      <w:r>
        <w:t>Boxplots of the resistance scores for P2, P6 and P18 in function of the allele (0: S allele, 1: R allele) of the KASP marker</w:t>
      </w:r>
      <w:r w:rsidR="006735D5">
        <w:t>s</w:t>
      </w:r>
      <w:r>
        <w:t xml:space="preserve"> chr11_1519485</w:t>
      </w:r>
      <w:r w:rsidR="006735D5">
        <w:t xml:space="preserve"> (A) and chr09_</w:t>
      </w:r>
      <w:r w:rsidR="006735D5" w:rsidRPr="006735D5">
        <w:t>55113777</w:t>
      </w:r>
      <w:r w:rsidR="006735D5">
        <w:t xml:space="preserve"> (B)</w:t>
      </w:r>
      <w:r w:rsidR="00850645">
        <w:t xml:space="preserve"> in the Kuba x Ludmilla population subset (n = 83)</w:t>
      </w:r>
      <w:r>
        <w:t>.</w:t>
      </w:r>
    </w:p>
    <w:p w:rsidR="006735D5" w:rsidRDefault="00850645" w:rsidP="00C17396">
      <w:pPr>
        <w:jc w:val="center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71294D42" wp14:editId="5885D0E4">
                <wp:simplePos x="0" y="0"/>
                <wp:positionH relativeFrom="column">
                  <wp:posOffset>4951978</wp:posOffset>
                </wp:positionH>
                <wp:positionV relativeFrom="paragraph">
                  <wp:posOffset>86802</wp:posOffset>
                </wp:positionV>
                <wp:extent cx="349250" cy="2540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359F9" w:rsidRPr="004359F9" w:rsidRDefault="004359F9" w:rsidP="004359F9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294D4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389.9pt;margin-top:6.85pt;width:27.5pt;height:20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" filled="f" stroked="f" strokeweight=".5pt">
                <v:textbox>
                  <w:txbxContent>
                    <w:p w:rsidR="004359F9" w:rsidRPr="004359F9" w:rsidRDefault="004359F9" w:rsidP="004359F9">
                      <w:pPr>
                        <w:rPr>
                          <w:sz w:val="20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P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2423850</wp:posOffset>
                </wp:positionH>
                <wp:positionV relativeFrom="paragraph">
                  <wp:posOffset>79154</wp:posOffset>
                </wp:positionV>
                <wp:extent cx="373628" cy="2540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628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359F9" w:rsidRPr="004359F9" w:rsidRDefault="004359F9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190.85pt;margin-top:6.25pt;width:29.4pt;height:20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" filled="f" stroked="f" strokeweight=".5pt">
                <v:textbox>
                  <w:txbxContent>
                    <w:p w:rsidR="004359F9" w:rsidRPr="004359F9" w:rsidRDefault="004359F9">
                      <w:pPr>
                        <w:rPr>
                          <w:sz w:val="20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P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w:drawing>
          <wp:inline distT="0" distB="0" distL="0" distR="0">
            <wp:extent cx="2504661" cy="2164033"/>
            <wp:effectExtent l="0" t="0" r="0" b="825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oxplot_chr11_1519485_P2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58" t="9867" b="8673"/>
                    <a:stretch/>
                  </pic:blipFill>
                  <pic:spPr bwMode="auto">
                    <a:xfrm>
                      <a:off x="0" y="0"/>
                      <a:ext cx="2519231" cy="2176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nl-NL" w:eastAsia="nl-NL"/>
        </w:rPr>
        <w:drawing>
          <wp:inline distT="0" distB="0" distL="0" distR="0">
            <wp:extent cx="2504661" cy="2169747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oxplot_chr11_1519485_P6.tif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6" t="9999" b="7863"/>
                    <a:stretch/>
                  </pic:blipFill>
                  <pic:spPr bwMode="auto">
                    <a:xfrm>
                      <a:off x="0" y="0"/>
                      <a:ext cx="2535638" cy="21965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735D5" w:rsidRDefault="00850645" w:rsidP="00850645">
      <w:pPr>
        <w:jc w:val="center"/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50AF6253" wp14:editId="735BF8E5">
                <wp:simplePos x="0" y="0"/>
                <wp:positionH relativeFrom="column">
                  <wp:posOffset>1089164</wp:posOffset>
                </wp:positionH>
                <wp:positionV relativeFrom="paragraph">
                  <wp:posOffset>7840</wp:posOffset>
                </wp:positionV>
                <wp:extent cx="373628" cy="254000"/>
                <wp:effectExtent l="0" t="0" r="762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628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735D5" w:rsidRPr="004359F9" w:rsidRDefault="006735D5" w:rsidP="006735D5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F6253" id="Text Box 7" o:spid="_x0000_s1028" type="#_x0000_t202" style="position:absolute;left:0;text-align:left;margin-left:85.75pt;margin-top:.6pt;width:29.4pt;height:20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" fillcolor="white [3201]" stroked="f" strokeweight=".5pt">
                <v:textbox>
                  <w:txbxContent>
                    <w:p w:rsidR="006735D5" w:rsidRPr="004359F9" w:rsidRDefault="006735D5" w:rsidP="006735D5">
                      <w:pPr>
                        <w:rPr>
                          <w:sz w:val="20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283EFF90" wp14:editId="13DEF1E9">
                <wp:simplePos x="0" y="0"/>
                <wp:positionH relativeFrom="column">
                  <wp:posOffset>3607905</wp:posOffset>
                </wp:positionH>
                <wp:positionV relativeFrom="paragraph">
                  <wp:posOffset>121837</wp:posOffset>
                </wp:positionV>
                <wp:extent cx="445190" cy="2540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19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4359F9" w:rsidRPr="004359F9" w:rsidRDefault="004359F9" w:rsidP="004359F9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EFF90" id="Text Box 6" o:spid="_x0000_s1029" type="#_x0000_t202" style="position:absolute;left:0;text-align:left;margin-left:284.1pt;margin-top:9.6pt;width:35.05pt;height:20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" filled="f" stroked="f" strokeweight=".5pt">
                <v:textbox>
                  <w:txbxContent>
                    <w:p w:rsidR="004359F9" w:rsidRPr="004359F9" w:rsidRDefault="004359F9" w:rsidP="004359F9">
                      <w:pPr>
                        <w:rPr>
                          <w:sz w:val="20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P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w:drawing>
          <wp:inline distT="0" distB="0" distL="0" distR="0" wp14:anchorId="59453AA5" wp14:editId="4FE7AD46">
            <wp:extent cx="2496185" cy="2177281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oxplot_chr11_1519485_P18.tif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8" t="8746" b="8667"/>
                    <a:stretch/>
                  </pic:blipFill>
                  <pic:spPr bwMode="auto">
                    <a:xfrm>
                      <a:off x="0" y="0"/>
                      <a:ext cx="2510423" cy="2189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735D5">
        <w:br w:type="page"/>
      </w:r>
    </w:p>
    <w:p w:rsidR="00DD326C" w:rsidRDefault="006249C5" w:rsidP="00C17396">
      <w:pPr>
        <w:jc w:val="center"/>
      </w:pPr>
      <w:r>
        <w:rPr>
          <w:noProof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33349616" wp14:editId="036EA243">
                <wp:simplePos x="0" y="0"/>
                <wp:positionH relativeFrom="column">
                  <wp:posOffset>4976136</wp:posOffset>
                </wp:positionH>
                <wp:positionV relativeFrom="paragraph">
                  <wp:posOffset>308831</wp:posOffset>
                </wp:positionV>
                <wp:extent cx="373628" cy="2540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628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249C5" w:rsidRPr="004359F9" w:rsidRDefault="006249C5" w:rsidP="006249C5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49616" id="Text Box 12" o:spid="_x0000_s1030" type="#_x0000_t202" style="position:absolute;left:0;text-align:left;margin-left:391.8pt;margin-top:24.3pt;width:29.4pt;height:20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" filled="f" stroked="f" strokeweight=".5pt">
                <v:textbox>
                  <w:txbxContent>
                    <w:p w:rsidR="006249C5" w:rsidRPr="004359F9" w:rsidRDefault="006249C5" w:rsidP="006249C5">
                      <w:pPr>
                        <w:rPr>
                          <w:sz w:val="20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P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008C0ACE" wp14:editId="17873B6F">
                <wp:simplePos x="0" y="0"/>
                <wp:positionH relativeFrom="column">
                  <wp:posOffset>2423630</wp:posOffset>
                </wp:positionH>
                <wp:positionV relativeFrom="paragraph">
                  <wp:posOffset>324733</wp:posOffset>
                </wp:positionV>
                <wp:extent cx="373628" cy="2540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628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249C5" w:rsidRPr="004359F9" w:rsidRDefault="006249C5" w:rsidP="006249C5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C0ACE" id="Text Box 11" o:spid="_x0000_s1031" type="#_x0000_t202" style="position:absolute;left:0;text-align:left;margin-left:190.85pt;margin-top:25.55pt;width:29.4pt;height:20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" filled="f" stroked="f" strokeweight=".5pt">
                <v:textbox>
                  <w:txbxContent>
                    <w:p w:rsidR="006249C5" w:rsidRPr="004359F9" w:rsidRDefault="006249C5" w:rsidP="006249C5">
                      <w:pPr>
                        <w:rPr>
                          <w:sz w:val="20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P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w:drawing>
          <wp:anchor distT="0" distB="0" distL="114300" distR="114300" simplePos="0" relativeHeight="251667968" behindDoc="1" locked="0" layoutInCell="1" allowOverlap="1">
            <wp:simplePos x="0" y="0"/>
            <wp:positionH relativeFrom="column">
              <wp:posOffset>1763450</wp:posOffset>
            </wp:positionH>
            <wp:positionV relativeFrom="paragraph">
              <wp:posOffset>2440608</wp:posOffset>
            </wp:positionV>
            <wp:extent cx="2456456" cy="2386601"/>
            <wp:effectExtent l="0" t="0" r="127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oxplot_chr09_55113777_P18.tif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91" b="8139"/>
                    <a:stretch/>
                  </pic:blipFill>
                  <pic:spPr bwMode="auto">
                    <a:xfrm>
                      <a:off x="0" y="0"/>
                      <a:ext cx="2456456" cy="23866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35D5">
        <w:rPr>
          <w:noProof/>
          <w:lang w:val="nl-NL" w:eastAsia="nl-NL"/>
        </w:rPr>
        <w:drawing>
          <wp:inline distT="0" distB="0" distL="0" distR="0">
            <wp:extent cx="2472855" cy="2402774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oxplot_chr09_55113777_P2.tif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8" b="8000"/>
                    <a:stretch/>
                  </pic:blipFill>
                  <pic:spPr bwMode="auto">
                    <a:xfrm>
                      <a:off x="0" y="0"/>
                      <a:ext cx="2481813" cy="2411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735D5">
        <w:rPr>
          <w:noProof/>
          <w:lang w:val="nl-NL" w:eastAsia="nl-NL"/>
        </w:rPr>
        <w:drawing>
          <wp:inline distT="0" distB="0" distL="0" distR="0">
            <wp:extent cx="2480807" cy="240372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oxplot_chr09_55113777_P6.tif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8" b="7871"/>
                    <a:stretch/>
                  </pic:blipFill>
                  <pic:spPr bwMode="auto">
                    <a:xfrm>
                      <a:off x="0" y="0"/>
                      <a:ext cx="2493695" cy="24162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49C5" w:rsidRPr="004359F9" w:rsidRDefault="006249C5" w:rsidP="006249C5">
      <w:pPr>
        <w:jc w:val="center"/>
        <w:rPr>
          <w:sz w:val="20"/>
          <w:lang w:val="en-GB"/>
        </w:rPr>
      </w:pP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008ED325" wp14:editId="0246D8F5">
                <wp:simplePos x="0" y="0"/>
                <wp:positionH relativeFrom="column">
                  <wp:posOffset>1009815</wp:posOffset>
                </wp:positionH>
                <wp:positionV relativeFrom="paragraph">
                  <wp:posOffset>256457</wp:posOffset>
                </wp:positionV>
                <wp:extent cx="429370" cy="2540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37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249C5" w:rsidRPr="004359F9" w:rsidRDefault="006249C5" w:rsidP="006249C5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ED325" id="Text Box 14" o:spid="_x0000_s1032" type="#_x0000_t202" style="position:absolute;left:0;text-align:left;margin-left:79.5pt;margin-top:20.2pt;width:33.8pt;height:20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" filled="f" stroked="f" strokeweight=".5pt">
                <v:textbox>
                  <w:txbxContent>
                    <w:p w:rsidR="006249C5" w:rsidRPr="004359F9" w:rsidRDefault="006249C5" w:rsidP="006249C5">
                      <w:pPr>
                        <w:rPr>
                          <w:sz w:val="20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33349616" wp14:editId="036EA243">
                <wp:simplePos x="0" y="0"/>
                <wp:positionH relativeFrom="column">
                  <wp:posOffset>3672205</wp:posOffset>
                </wp:positionH>
                <wp:positionV relativeFrom="paragraph">
                  <wp:posOffset>191190</wp:posOffset>
                </wp:positionV>
                <wp:extent cx="429370" cy="2540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37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249C5" w:rsidRPr="004359F9" w:rsidRDefault="006249C5" w:rsidP="006249C5">
                            <w:pPr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49616" id="Text Box 13" o:spid="_x0000_s1033" type="#_x0000_t202" style="position:absolute;left:0;text-align:left;margin-left:289.15pt;margin-top:15.05pt;width:33.8pt;height:20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" filled="f" stroked="f" strokeweight=".5pt">
                <v:textbox>
                  <w:txbxContent>
                    <w:p w:rsidR="006249C5" w:rsidRPr="004359F9" w:rsidRDefault="006249C5" w:rsidP="006249C5">
                      <w:pPr>
                        <w:rPr>
                          <w:sz w:val="20"/>
                          <w:lang w:val="en-GB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P18</w:t>
                      </w:r>
                    </w:p>
                  </w:txbxContent>
                </v:textbox>
              </v:shape>
            </w:pict>
          </mc:Fallback>
        </mc:AlternateContent>
      </w:r>
    </w:p>
    <w:p w:rsidR="00D00F64" w:rsidRPr="006249C5" w:rsidRDefault="00D00F64" w:rsidP="006249C5">
      <w:pPr>
        <w:jc w:val="center"/>
      </w:pPr>
    </w:p>
    <w:sectPr w:rsidR="00D00F64" w:rsidRPr="006249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396"/>
    <w:rsid w:val="002B3B67"/>
    <w:rsid w:val="002F3226"/>
    <w:rsid w:val="004359F9"/>
    <w:rsid w:val="006249C5"/>
    <w:rsid w:val="006735D5"/>
    <w:rsid w:val="00850645"/>
    <w:rsid w:val="008903A6"/>
    <w:rsid w:val="009C4870"/>
    <w:rsid w:val="00BA0DF0"/>
    <w:rsid w:val="00C17396"/>
    <w:rsid w:val="00D00F64"/>
    <w:rsid w:val="00DD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B905A"/>
  <w15:chartTrackingRefBased/>
  <w15:docId w15:val="{2AD7610B-D908-47CE-90F0-A4D6F64F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02AFF5.dotm</Template>
  <TotalTime>57</TotalTime>
  <Pages>2</Pages>
  <Words>39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homme, Charlotte</dc:creator>
  <cp:keywords/>
  <dc:description/>
  <cp:lastModifiedBy>Prodhomme, Charlotte</cp:lastModifiedBy>
  <cp:revision>9</cp:revision>
  <dcterms:created xsi:type="dcterms:W3CDTF">2018-09-19T07:09:00Z</dcterms:created>
  <dcterms:modified xsi:type="dcterms:W3CDTF">2019-03-22T12:43:00Z</dcterms:modified>
</cp:coreProperties>
</file>